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C87F1" w14:textId="3845BB76" w:rsidR="004675FF" w:rsidRPr="00E45C1F" w:rsidRDefault="00EB673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Data </w:t>
      </w:r>
      <w:r w:rsidR="00C54BBF" w:rsidRPr="00E45C1F">
        <w:rPr>
          <w:rFonts w:ascii="Times New Roman" w:hAnsi="Times New Roman" w:cs="Times New Roman"/>
          <w:b/>
          <w:bCs/>
          <w:sz w:val="24"/>
          <w:szCs w:val="24"/>
          <w:lang w:val="en-GB"/>
        </w:rPr>
        <w:t>1:</w:t>
      </w:r>
      <w:r w:rsidR="00E45C1F" w:rsidRPr="00E45C1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45C1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quences of mature miRNAs identified </w:t>
      </w:r>
      <w:r w:rsidR="00C54B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rom small RNA sequencing and annotated from </w:t>
      </w:r>
      <w:r w:rsidR="00C54BBF" w:rsidRPr="00C54BBF">
        <w:rPr>
          <w:rFonts w:ascii="Times New Roman" w:hAnsi="Times New Roman" w:cs="Times New Roman"/>
          <w:b/>
          <w:bCs/>
          <w:sz w:val="24"/>
          <w:szCs w:val="24"/>
          <w:lang w:val="en-GB"/>
        </w:rPr>
        <w:t>miRbase database (miRbase.org, Kozomara et al., 2019)</w:t>
      </w:r>
      <w:r w:rsidR="00C54BB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08061008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56z</w:t>
      </w:r>
    </w:p>
    <w:p w14:paraId="6BA1AFCA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ATTGGAGTGAAGGGAGCT</w:t>
      </w:r>
    </w:p>
    <w:p w14:paraId="34E1B628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72g-3p</w:t>
      </w:r>
    </w:p>
    <w:p w14:paraId="5215EFA0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GGAATCTTGATGATGCTGCAG</w:t>
      </w:r>
    </w:p>
    <w:p w14:paraId="2E96B7D3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72b</w:t>
      </w:r>
    </w:p>
    <w:p w14:paraId="6716E64D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GGAATCTTGATGATGCTGCA</w:t>
      </w:r>
    </w:p>
    <w:p w14:paraId="748E1134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66d-5p_2</w:t>
      </w:r>
    </w:p>
    <w:p w14:paraId="0936F40D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GGAATGTTGTCTGGCTCGAGG</w:t>
      </w:r>
    </w:p>
    <w:p w14:paraId="1C3D4974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66a</w:t>
      </w:r>
    </w:p>
    <w:p w14:paraId="7637997D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CGGACCAGGCTTCATTCC</w:t>
      </w:r>
    </w:p>
    <w:p w14:paraId="4E085302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72j</w:t>
      </w:r>
    </w:p>
    <w:p w14:paraId="306564A5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GCAGCATCATCAAGATTCCCA</w:t>
      </w:r>
    </w:p>
    <w:p w14:paraId="3CD2DD84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66e</w:t>
      </w:r>
    </w:p>
    <w:p w14:paraId="0088E70D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GGACCAGGCTTCATTCCCC</w:t>
      </w:r>
    </w:p>
    <w:p w14:paraId="1F1485E3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66e-3p</w:t>
      </w:r>
    </w:p>
    <w:p w14:paraId="716116BA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CTCGGACCAGGCTTCATTCCC</w:t>
      </w:r>
    </w:p>
    <w:p w14:paraId="34B1CAEE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72d_2</w:t>
      </w:r>
    </w:p>
    <w:p w14:paraId="23C2D72B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GAGAATCTTGATGATGCTGCAT</w:t>
      </w:r>
    </w:p>
    <w:p w14:paraId="04C543C6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60h</w:t>
      </w:r>
    </w:p>
    <w:p w14:paraId="1EC5AA6B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GCCTGGCTCCCTGTATGCCATT</w:t>
      </w:r>
    </w:p>
    <w:p w14:paraId="20279A26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393b-5p</w:t>
      </w:r>
    </w:p>
    <w:p w14:paraId="2A515E07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CCAAAGGGATCGCATTGATCT</w:t>
      </w:r>
    </w:p>
    <w:p w14:paraId="0E90EB31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59b-3p_1</w:t>
      </w:r>
    </w:p>
    <w:p w14:paraId="689B7690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ATTGGAGTGAAGGGAGCTCCA</w:t>
      </w:r>
    </w:p>
    <w:p w14:paraId="2F206242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393a-3p_2</w:t>
      </w:r>
    </w:p>
    <w:p w14:paraId="08663FB1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ATCATGCTATCCCTTTGGATT</w:t>
      </w:r>
    </w:p>
    <w:p w14:paraId="55A6283D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71l</w:t>
      </w:r>
    </w:p>
    <w:p w14:paraId="62629C2D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CGAGCCGAACCAATATCACTC</w:t>
      </w:r>
    </w:p>
    <w:p w14:paraId="7C0E5963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71c-5p_2</w:t>
      </w:r>
    </w:p>
    <w:p w14:paraId="4D883282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AGATATTGGTGCGGTTCAATC</w:t>
      </w:r>
    </w:p>
    <w:p w14:paraId="7D0695B1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393-5p</w:t>
      </w:r>
    </w:p>
    <w:p w14:paraId="00A999CC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TCCAAAGGGATCGCATTGAT</w:t>
      </w:r>
    </w:p>
    <w:p w14:paraId="057DC935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319c_1</w:t>
      </w:r>
    </w:p>
    <w:p w14:paraId="459C9C2B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TGGACTGAAGGGAGCTCCT</w:t>
      </w:r>
    </w:p>
    <w:p w14:paraId="241FFF83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319_1</w:t>
      </w:r>
    </w:p>
    <w:p w14:paraId="7A9A0FAA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TGGACTGAAGGGAGCTCC</w:t>
      </w:r>
    </w:p>
    <w:p w14:paraId="0357ED1D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393a</w:t>
      </w:r>
    </w:p>
    <w:p w14:paraId="5F302ADB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CCAAAGGGATCGCATTGATC</w:t>
      </w:r>
    </w:p>
    <w:p w14:paraId="55E8EBAC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393a-5p</w:t>
      </w:r>
    </w:p>
    <w:p w14:paraId="63A616B3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CCAAAGGGATCGCATTGATCC</w:t>
      </w:r>
    </w:p>
    <w:p w14:paraId="75C1BC79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72a_2</w:t>
      </w:r>
    </w:p>
    <w:p w14:paraId="246859EE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AGAATCTTGATGATGCTGCA</w:t>
      </w:r>
    </w:p>
    <w:p w14:paraId="524ECF8F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71b-3p</w:t>
      </w:r>
    </w:p>
    <w:p w14:paraId="347D8175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TGAGCCGTGCCAATATCAC</w:t>
      </w:r>
    </w:p>
    <w:p w14:paraId="4DDC3D8B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172i</w:t>
      </w:r>
    </w:p>
    <w:p w14:paraId="1531E7BF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AGAATCCTGATGATGCTGCAA</w:t>
      </w:r>
    </w:p>
    <w:p w14:paraId="36945398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lastRenderedPageBreak/>
        <w:t>&gt;miR393a_1</w:t>
      </w:r>
    </w:p>
    <w:p w14:paraId="7357B373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ATCCAAAGGGATCGCATTGATC</w:t>
      </w:r>
    </w:p>
    <w:p w14:paraId="068C3CB1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&gt;miR393h</w:t>
      </w:r>
    </w:p>
    <w:p w14:paraId="4D00F3CB" w14:textId="77777777" w:rsidR="00EB6736" w:rsidRPr="00E45C1F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5C1F">
        <w:rPr>
          <w:rFonts w:ascii="Times New Roman" w:hAnsi="Times New Roman" w:cs="Times New Roman"/>
          <w:sz w:val="24"/>
          <w:szCs w:val="24"/>
          <w:lang w:val="en-GB"/>
        </w:rPr>
        <w:t>TTCCAAAGGGATCGCATTGATC</w:t>
      </w:r>
    </w:p>
    <w:p w14:paraId="3895940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3a_3</w:t>
      </w:r>
    </w:p>
    <w:p w14:paraId="5D5BBB5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ATCCAAAGGGATCGCATTGA</w:t>
      </w:r>
    </w:p>
    <w:p w14:paraId="232F9FD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19b_1</w:t>
      </w:r>
    </w:p>
    <w:p w14:paraId="75132E9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TTGGACTGAAGGGAGCTCCT</w:t>
      </w:r>
    </w:p>
    <w:p w14:paraId="7BEFB8B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a-3p</w:t>
      </w:r>
    </w:p>
    <w:p w14:paraId="368D23C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TTGAGCCGCGCCAATATC</w:t>
      </w:r>
    </w:p>
    <w:p w14:paraId="5FA1B20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h-3p_1</w:t>
      </w:r>
    </w:p>
    <w:p w14:paraId="593692C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TCGGACCAGGCTTCATTCC</w:t>
      </w:r>
    </w:p>
    <w:p w14:paraId="1DA8A70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e-5p</w:t>
      </w:r>
    </w:p>
    <w:p w14:paraId="6A1D1BE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GAATGTTGTCTGGCACGAGG</w:t>
      </w:r>
    </w:p>
    <w:p w14:paraId="79C51F2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0a-3p_2</w:t>
      </w:r>
    </w:p>
    <w:p w14:paraId="1A48DCA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CGTATGAGGAGCCATGCATA</w:t>
      </w:r>
    </w:p>
    <w:p w14:paraId="7845E99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0a-5p_1</w:t>
      </w:r>
    </w:p>
    <w:p w14:paraId="2D1EB6B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CCTGGCTCCCTGTATGCCAT</w:t>
      </w:r>
    </w:p>
    <w:p w14:paraId="0E5496A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c-5p_3</w:t>
      </w:r>
    </w:p>
    <w:p w14:paraId="5E25188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GCATCTTCAAGATTCACA</w:t>
      </w:r>
    </w:p>
    <w:p w14:paraId="502BD1C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828a_1</w:t>
      </w:r>
    </w:p>
    <w:p w14:paraId="3C1BC97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TTGCTCAAATGAGTATTCCA</w:t>
      </w:r>
    </w:p>
    <w:p w14:paraId="110C8B9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a_3</w:t>
      </w:r>
    </w:p>
    <w:p w14:paraId="2954AE0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TTGAGCCGTGCCAATAT</w:t>
      </w:r>
    </w:p>
    <w:p w14:paraId="30A5DC0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g</w:t>
      </w:r>
    </w:p>
    <w:p w14:paraId="65F7A27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AGCCAAGGATGACTTGCCTGC</w:t>
      </w:r>
    </w:p>
    <w:p w14:paraId="6820442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g-5p_3</w:t>
      </w:r>
    </w:p>
    <w:p w14:paraId="38E2C03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AATGCTGTCTGGTTCGAGAC</w:t>
      </w:r>
    </w:p>
    <w:p w14:paraId="6DF3EA9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8175</w:t>
      </w:r>
    </w:p>
    <w:p w14:paraId="417BBE6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ATCCCCGGCAACGGCGCCA</w:t>
      </w:r>
    </w:p>
    <w:p w14:paraId="434478E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u</w:t>
      </w:r>
    </w:p>
    <w:p w14:paraId="34DFA0B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TCGGACCAGGCTTCATTC</w:t>
      </w:r>
    </w:p>
    <w:p w14:paraId="02267CE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4b</w:t>
      </w:r>
    </w:p>
    <w:p w14:paraId="199288A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GAGAAGCAGGGCACGTGC</w:t>
      </w:r>
    </w:p>
    <w:p w14:paraId="259052B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</w:t>
      </w:r>
    </w:p>
    <w:p w14:paraId="2CC3341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GGACCAGGCTTCATTCCCCC</w:t>
      </w:r>
    </w:p>
    <w:p w14:paraId="57B233D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8051-5p</w:t>
      </w:r>
    </w:p>
    <w:p w14:paraId="6A7C997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AGTATGGTAGAAAGATTCA</w:t>
      </w:r>
    </w:p>
    <w:p w14:paraId="491992C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4f_1</w:t>
      </w:r>
    </w:p>
    <w:p w14:paraId="7520968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GAGAAGCAGGGCACATGCT</w:t>
      </w:r>
    </w:p>
    <w:p w14:paraId="7E3AFE9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0g_2</w:t>
      </w:r>
    </w:p>
    <w:p w14:paraId="384619B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TGGCTCCCTGGATGCCA</w:t>
      </w:r>
    </w:p>
    <w:p w14:paraId="745524C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408b_1</w:t>
      </w:r>
    </w:p>
    <w:p w14:paraId="0170889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ACTGCCTCTTCCCTGGCT</w:t>
      </w:r>
    </w:p>
    <w:p w14:paraId="5535AA0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408d</w:t>
      </w:r>
    </w:p>
    <w:p w14:paraId="06C7C05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ACTGCCTCTTCCCTGGC</w:t>
      </w:r>
    </w:p>
    <w:p w14:paraId="382A454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711</w:t>
      </w:r>
    </w:p>
    <w:p w14:paraId="48AFE0A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GCGCTAGAAGGAGGGCCT</w:t>
      </w:r>
    </w:p>
    <w:p w14:paraId="1E4A1AD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530_2</w:t>
      </w:r>
    </w:p>
    <w:p w14:paraId="1BF3ADF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TGCATTTGCACCTGCACCT</w:t>
      </w:r>
    </w:p>
    <w:p w14:paraId="6E651DF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lastRenderedPageBreak/>
        <w:t>&gt;miR156f</w:t>
      </w:r>
    </w:p>
    <w:p w14:paraId="383A782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ACAGAAGAGAGAGAGCACA</w:t>
      </w:r>
    </w:p>
    <w:p w14:paraId="36201C4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0a-5p</w:t>
      </w:r>
    </w:p>
    <w:p w14:paraId="08EA8F4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AGCTCAGGAGGGATAGCGCC</w:t>
      </w:r>
    </w:p>
    <w:p w14:paraId="2987D12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19f_1</w:t>
      </w:r>
    </w:p>
    <w:p w14:paraId="5A6F21F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TTGGACTGAAGGGAGCTCC</w:t>
      </w:r>
    </w:p>
    <w:p w14:paraId="7476593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530a_2</w:t>
      </w:r>
    </w:p>
    <w:p w14:paraId="7B4A83E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ATTTGCACCTGCACCTC</w:t>
      </w:r>
    </w:p>
    <w:p w14:paraId="74B4043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408-3p_2</w:t>
      </w:r>
    </w:p>
    <w:p w14:paraId="3912D28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TGCACTGCCTCTTCCCTGGC</w:t>
      </w:r>
    </w:p>
    <w:p w14:paraId="22244EF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g-3p</w:t>
      </w:r>
    </w:p>
    <w:p w14:paraId="65F5B76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TCAAGAAAGCTGTGGAAGA</w:t>
      </w:r>
    </w:p>
    <w:p w14:paraId="1E8A300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g</w:t>
      </w:r>
    </w:p>
    <w:p w14:paraId="36606FA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CACAGGCTTTCTTGAACGG</w:t>
      </w:r>
    </w:p>
    <w:p w14:paraId="2CA92D7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b_3</w:t>
      </w:r>
    </w:p>
    <w:p w14:paraId="7142247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TTGAGCCGCGTCAATATC</w:t>
      </w:r>
    </w:p>
    <w:p w14:paraId="117DDB3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827a</w:t>
      </w:r>
    </w:p>
    <w:p w14:paraId="244EF1A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AGATGACCATCAACAAACA</w:t>
      </w:r>
    </w:p>
    <w:p w14:paraId="039910A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h-5p</w:t>
      </w:r>
    </w:p>
    <w:p w14:paraId="2221662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GAATGTTGGCTGGCTCGAGG</w:t>
      </w:r>
    </w:p>
    <w:p w14:paraId="7658036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845</w:t>
      </w:r>
    </w:p>
    <w:p w14:paraId="2987C3E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TCTGATACCAATTGTTGG</w:t>
      </w:r>
    </w:p>
    <w:p w14:paraId="5873A9B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h</w:t>
      </w:r>
    </w:p>
    <w:p w14:paraId="6842DD2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CACAGCTTTCTTGAACTG</w:t>
      </w:r>
    </w:p>
    <w:p w14:paraId="682AC47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a-5p</w:t>
      </w:r>
    </w:p>
    <w:p w14:paraId="4BBFAB8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CCACAGCTTTCTTGAACTG</w:t>
      </w:r>
    </w:p>
    <w:p w14:paraId="1324FB0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_2</w:t>
      </w:r>
    </w:p>
    <w:p w14:paraId="0CBF9F0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AGCCGCGTCAATATCTCC</w:t>
      </w:r>
    </w:p>
    <w:p w14:paraId="2E4494B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c_3</w:t>
      </w:r>
    </w:p>
    <w:p w14:paraId="180989F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GATTGAGCCGCGCCAATATC</w:t>
      </w:r>
    </w:p>
    <w:p w14:paraId="40FEBAF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v_1</w:t>
      </w:r>
    </w:p>
    <w:p w14:paraId="0758A28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AGCCAAGGATGACTTGCC</w:t>
      </w:r>
    </w:p>
    <w:p w14:paraId="6E60D3D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b-5p</w:t>
      </w:r>
    </w:p>
    <w:p w14:paraId="13AC9A8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AGCCAAGGATGACTTGCCGG</w:t>
      </w:r>
    </w:p>
    <w:p w14:paraId="5FB2085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d_1</w:t>
      </w:r>
    </w:p>
    <w:p w14:paraId="4BF6A16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AGCCGCGCCAATATCAC</w:t>
      </w:r>
    </w:p>
    <w:p w14:paraId="4F9B0EA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f_3</w:t>
      </w:r>
    </w:p>
    <w:p w14:paraId="0A8D66B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AGCCGCGCCAATATCACT</w:t>
      </w:r>
    </w:p>
    <w:p w14:paraId="6DAA831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b-3p_3</w:t>
      </w:r>
    </w:p>
    <w:p w14:paraId="41734EC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AGCCGTGCCAATATCACG</w:t>
      </w:r>
    </w:p>
    <w:p w14:paraId="7FA1672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a-3p_4</w:t>
      </w:r>
    </w:p>
    <w:p w14:paraId="6E002F7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TCAATAAAGCTGTGGGAA</w:t>
      </w:r>
    </w:p>
    <w:p w14:paraId="1829EDD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e-5p</w:t>
      </w:r>
    </w:p>
    <w:p w14:paraId="1B95B2C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GATGTTGGTGAGGTTCAATC</w:t>
      </w:r>
    </w:p>
    <w:p w14:paraId="58F7A70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627d</w:t>
      </w:r>
    </w:p>
    <w:p w14:paraId="2FCF764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CATCCTCCTGTGACATGAA</w:t>
      </w:r>
    </w:p>
    <w:p w14:paraId="44F89D1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6281</w:t>
      </w:r>
    </w:p>
    <w:p w14:paraId="10AF506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TAGAGATAGAGAGAGTGAG</w:t>
      </w:r>
    </w:p>
    <w:p w14:paraId="30AC391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e_1</w:t>
      </w:r>
    </w:p>
    <w:p w14:paraId="5A17E22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ATTGAACCGGACCAATATC</w:t>
      </w:r>
    </w:p>
    <w:p w14:paraId="614AE89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lastRenderedPageBreak/>
        <w:t>&gt;miR319g</w:t>
      </w:r>
    </w:p>
    <w:p w14:paraId="11CA22E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GACTGAAGGGAGCTCCCA</w:t>
      </w:r>
    </w:p>
    <w:p w14:paraId="12A9D24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a-3p_1</w:t>
      </w:r>
    </w:p>
    <w:p w14:paraId="17F4F03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TCAATAAAGCTGTGGGAAG</w:t>
      </w:r>
    </w:p>
    <w:p w14:paraId="2AB15D6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a-3p_5</w:t>
      </w:r>
    </w:p>
    <w:p w14:paraId="715A15C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CAATAAAGCTGTGGGAAG</w:t>
      </w:r>
    </w:p>
    <w:p w14:paraId="28037FA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e_3</w:t>
      </w:r>
    </w:p>
    <w:p w14:paraId="2945721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GCCAAGGATGACTTGCCGG</w:t>
      </w:r>
    </w:p>
    <w:p w14:paraId="6837250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f-5p_2</w:t>
      </w:r>
    </w:p>
    <w:p w14:paraId="2693CE9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GATATTGGTCCGGTTCAATA</w:t>
      </w:r>
    </w:p>
    <w:p w14:paraId="0F68486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19p</w:t>
      </w:r>
    </w:p>
    <w:p w14:paraId="2EAF367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TTGGACTGAAGGGAGCTCC</w:t>
      </w:r>
    </w:p>
    <w:p w14:paraId="12C96E4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b-5p</w:t>
      </w:r>
    </w:p>
    <w:p w14:paraId="5497E3E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CCACAGCTTTCTTGAACTT</w:t>
      </w:r>
    </w:p>
    <w:p w14:paraId="620F979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2109</w:t>
      </w:r>
    </w:p>
    <w:p w14:paraId="0B3696C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GAGTGTCTTCGCCTCTGA</w:t>
      </w:r>
    </w:p>
    <w:p w14:paraId="484328D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c_1</w:t>
      </w:r>
    </w:p>
    <w:p w14:paraId="53834E3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CAGAAGAGAGGGAGCA</w:t>
      </w:r>
    </w:p>
    <w:p w14:paraId="6F5CB36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k_1</w:t>
      </w:r>
    </w:p>
    <w:p w14:paraId="525C4AD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CAGAAGAGAGGGAGCAC</w:t>
      </w:r>
    </w:p>
    <w:p w14:paraId="39AF154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d-5p_1</w:t>
      </w:r>
    </w:p>
    <w:p w14:paraId="0CCF5CF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AGCCAAGGATGACTTGCCT</w:t>
      </w:r>
    </w:p>
    <w:p w14:paraId="0A2D6CD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0.1</w:t>
      </w:r>
    </w:p>
    <w:p w14:paraId="0BB4F4B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AAAGCTCAGGAGGGATAGCG</w:t>
      </w:r>
    </w:p>
    <w:p w14:paraId="381C889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4a_2</w:t>
      </w:r>
    </w:p>
    <w:p w14:paraId="39B1C61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GAGAAGCAGGGCACTTGCT</w:t>
      </w:r>
    </w:p>
    <w:p w14:paraId="7409AFD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2111a-5p</w:t>
      </w:r>
    </w:p>
    <w:p w14:paraId="32AB56C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AATCTGCATCCTGAGGTTTA</w:t>
      </w:r>
    </w:p>
    <w:p w14:paraId="722D907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a_3</w:t>
      </w:r>
    </w:p>
    <w:p w14:paraId="590C4CE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GAATCTTGATGATGCTGCAT</w:t>
      </w:r>
    </w:p>
    <w:p w14:paraId="47EFC0F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c-3p</w:t>
      </w:r>
    </w:p>
    <w:p w14:paraId="53CBA02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GAATCTTGATGATGCTGC</w:t>
      </w:r>
    </w:p>
    <w:p w14:paraId="45CB9D6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b</w:t>
      </w:r>
    </w:p>
    <w:p w14:paraId="2F62833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GCCGTGCCAATATCACAT</w:t>
      </w:r>
    </w:p>
    <w:p w14:paraId="714F8B3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e-3p</w:t>
      </w:r>
    </w:p>
    <w:p w14:paraId="139BF74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GAATCTTGATGATGCTGCAT</w:t>
      </w:r>
    </w:p>
    <w:p w14:paraId="616AFB7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9e_5</w:t>
      </w:r>
    </w:p>
    <w:p w14:paraId="603D204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AAAGGAGATTTGCTCGG</w:t>
      </w:r>
    </w:p>
    <w:p w14:paraId="240C11C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8b_3</w:t>
      </w:r>
    </w:p>
    <w:p w14:paraId="7E1375F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GTGTTCTCAGGTCGCCCCTG</w:t>
      </w:r>
    </w:p>
    <w:p w14:paraId="4BA1105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0a-5p</w:t>
      </w:r>
    </w:p>
    <w:p w14:paraId="7CFCDFC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TGGCTCCCTGTATGCCA</w:t>
      </w:r>
    </w:p>
    <w:p w14:paraId="0C22A18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0b_1</w:t>
      </w:r>
    </w:p>
    <w:p w14:paraId="279B7AC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TGGCTCCCTGTATGCC</w:t>
      </w:r>
    </w:p>
    <w:p w14:paraId="12C3049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0</w:t>
      </w:r>
    </w:p>
    <w:p w14:paraId="5E948AF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GCATACAGGGAGCCAGGCA</w:t>
      </w:r>
    </w:p>
    <w:p w14:paraId="03A5269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7d</w:t>
      </w:r>
    </w:p>
    <w:p w14:paraId="71C5388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AGCTGCCAGCATGATCTGG</w:t>
      </w:r>
    </w:p>
    <w:p w14:paraId="36177C0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7d-5p</w:t>
      </w:r>
    </w:p>
    <w:p w14:paraId="3DFEB7E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AGCTGCCAGCATGATCTG</w:t>
      </w:r>
    </w:p>
    <w:p w14:paraId="6FE1965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lastRenderedPageBreak/>
        <w:t>&gt;miR2275a-3p_2</w:t>
      </w:r>
    </w:p>
    <w:p w14:paraId="3C528D9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TAGTTTCCTCCAATATCTTA</w:t>
      </w:r>
    </w:p>
    <w:p w14:paraId="460F5E1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7a_6</w:t>
      </w:r>
    </w:p>
    <w:p w14:paraId="56991F3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TTGAGTGCAGCGTTGATGAA</w:t>
      </w:r>
    </w:p>
    <w:p w14:paraId="4B50A90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7-5p_1</w:t>
      </w:r>
    </w:p>
    <w:p w14:paraId="70703B2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TTGAGTGCAGCGTTGATGA</w:t>
      </w:r>
    </w:p>
    <w:p w14:paraId="1C9AB61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c-5p</w:t>
      </w:r>
    </w:p>
    <w:p w14:paraId="76495A1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AGCATCATCAAGATTCACA</w:t>
      </w:r>
    </w:p>
    <w:p w14:paraId="7712F3B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b-5p_2</w:t>
      </w:r>
    </w:p>
    <w:p w14:paraId="2D1D4E0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AGCATCATCAAGATTCAC</w:t>
      </w:r>
    </w:p>
    <w:p w14:paraId="584787E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8b</w:t>
      </w:r>
    </w:p>
    <w:p w14:paraId="4B35CAE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TGTTCTCAGGTCGCCCCTG</w:t>
      </w:r>
    </w:p>
    <w:p w14:paraId="69B6419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2275-3p</w:t>
      </w:r>
    </w:p>
    <w:p w14:paraId="0FFFC5E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TGGTTTCCTCCAATATCTCG</w:t>
      </w:r>
    </w:p>
    <w:p w14:paraId="62580CA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9f_3</w:t>
      </w:r>
    </w:p>
    <w:p w14:paraId="66EA456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AAAGGAGATTTGCCCGG</w:t>
      </w:r>
    </w:p>
    <w:p w14:paraId="4476298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9a_5</w:t>
      </w:r>
    </w:p>
    <w:p w14:paraId="042341F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AAAGGAGAATTACCCTG</w:t>
      </w:r>
    </w:p>
    <w:p w14:paraId="57A5424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2109-5p</w:t>
      </w:r>
    </w:p>
    <w:p w14:paraId="79EC1FB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GAGTGTCTTCGCCTCTG</w:t>
      </w:r>
    </w:p>
    <w:p w14:paraId="728A8B3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19b-5p_2</w:t>
      </w:r>
    </w:p>
    <w:p w14:paraId="480BE36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AGCTTTCTTCAGTCCACTC</w:t>
      </w:r>
    </w:p>
    <w:p w14:paraId="0B1F83D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19a-3p</w:t>
      </w:r>
    </w:p>
    <w:p w14:paraId="53129DE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GACTGAAGGGAGCTCCC</w:t>
      </w:r>
    </w:p>
    <w:p w14:paraId="0C3FD6D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19a</w:t>
      </w:r>
    </w:p>
    <w:p w14:paraId="0821097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TTGGACTGAAGGGAGCTCC</w:t>
      </w:r>
    </w:p>
    <w:p w14:paraId="7674BF2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19c_2</w:t>
      </w:r>
    </w:p>
    <w:p w14:paraId="77D6C38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TTGGACTGAAGGGAGCTCCC</w:t>
      </w:r>
    </w:p>
    <w:p w14:paraId="0517723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u</w:t>
      </w:r>
    </w:p>
    <w:p w14:paraId="6F84E0D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AGCCAAGGATGACTTGCCGT</w:t>
      </w:r>
    </w:p>
    <w:p w14:paraId="57B3BCC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030a</w:t>
      </w:r>
    </w:p>
    <w:p w14:paraId="255D07C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TGCATCTGCACCTGCACCA</w:t>
      </w:r>
    </w:p>
    <w:p w14:paraId="7CFFA0E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e-3p_1</w:t>
      </w:r>
    </w:p>
    <w:p w14:paraId="75CC885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AATCTTGATGATGCTGCAT</w:t>
      </w:r>
    </w:p>
    <w:p w14:paraId="429699D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0e</w:t>
      </w:r>
    </w:p>
    <w:p w14:paraId="269998A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GCTCAGGAGGGATAGCGCC</w:t>
      </w:r>
    </w:p>
    <w:p w14:paraId="6D82826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j_1</w:t>
      </w:r>
    </w:p>
    <w:p w14:paraId="42D0AE2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TGACAGAAGAGAGTGAGCAC</w:t>
      </w:r>
    </w:p>
    <w:p w14:paraId="5AB63C8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h_2</w:t>
      </w:r>
    </w:p>
    <w:p w14:paraId="1C3CD48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AGCCAAGGATGACTTGCCTG</w:t>
      </w:r>
    </w:p>
    <w:p w14:paraId="64B1C51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9e</w:t>
      </w:r>
    </w:p>
    <w:p w14:paraId="12E3B85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AAAGGAGATTTGCCCAG</w:t>
      </w:r>
    </w:p>
    <w:p w14:paraId="45247E8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7125</w:t>
      </w:r>
    </w:p>
    <w:p w14:paraId="2418055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GAACTTATTGCAACTAGCTT</w:t>
      </w:r>
    </w:p>
    <w:p w14:paraId="4890FEA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d-5p_5</w:t>
      </w:r>
    </w:p>
    <w:p w14:paraId="7D86C4D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CGGCATCATCAAGATTCACA</w:t>
      </w:r>
    </w:p>
    <w:p w14:paraId="3639E9A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0b-3p</w:t>
      </w:r>
    </w:p>
    <w:p w14:paraId="66C4C5F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CGTACGAGGAGCCAAGCATA</w:t>
      </w:r>
    </w:p>
    <w:p w14:paraId="25EC687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f</w:t>
      </w:r>
    </w:p>
    <w:p w14:paraId="7970196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ATCTTGATGATGCCGCAC</w:t>
      </w:r>
    </w:p>
    <w:p w14:paraId="5C8BA0D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lastRenderedPageBreak/>
        <w:t>&gt;miR159c</w:t>
      </w:r>
    </w:p>
    <w:p w14:paraId="73A748A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TGGTTTGAAGGGGGCTCTG</w:t>
      </w:r>
    </w:p>
    <w:p w14:paraId="739C017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a_1</w:t>
      </w:r>
    </w:p>
    <w:p w14:paraId="42F2274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GGAATCTTGATGATGCTGCA</w:t>
      </w:r>
    </w:p>
    <w:p w14:paraId="5EDA776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7a_3</w:t>
      </w:r>
    </w:p>
    <w:p w14:paraId="7E24BB9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ATTGAGTGCAGCGTTGATG</w:t>
      </w:r>
    </w:p>
    <w:p w14:paraId="623D304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9a_6</w:t>
      </w:r>
    </w:p>
    <w:p w14:paraId="6072C67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AAAGGAGAATTGCCCTG</w:t>
      </w:r>
    </w:p>
    <w:p w14:paraId="2E34FB4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9_1</w:t>
      </w:r>
    </w:p>
    <w:p w14:paraId="4197CAA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AAAGGAGAATTGCCC</w:t>
      </w:r>
    </w:p>
    <w:p w14:paraId="77461A9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2a_4</w:t>
      </w:r>
    </w:p>
    <w:p w14:paraId="57762BD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GAATCCTGATGATGCTGCAG</w:t>
      </w:r>
    </w:p>
    <w:p w14:paraId="6B7C474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5b-3p</w:t>
      </w:r>
    </w:p>
    <w:p w14:paraId="19C7FBF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AGTGTTTGGGGGAACTC</w:t>
      </w:r>
    </w:p>
    <w:p w14:paraId="2818EB0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4995</w:t>
      </w:r>
    </w:p>
    <w:p w14:paraId="5EFE026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GGCAGTGGCTTGGTTAAGGG</w:t>
      </w:r>
    </w:p>
    <w:p w14:paraId="51AFEBF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5l</w:t>
      </w:r>
    </w:p>
    <w:p w14:paraId="64FCFAF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TGAAGTGTTTGGGGGAACCC</w:t>
      </w:r>
    </w:p>
    <w:p w14:paraId="5834961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8</w:t>
      </w:r>
    </w:p>
    <w:p w14:paraId="746EF1A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TGTTCTCAGGTCACCCCT</w:t>
      </w:r>
    </w:p>
    <w:p w14:paraId="5F3A8DA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8a-3p_1</w:t>
      </w:r>
    </w:p>
    <w:p w14:paraId="645A349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TGTTCTCAGGTCACCCCTT</w:t>
      </w:r>
    </w:p>
    <w:p w14:paraId="73A0394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403-3p_1</w:t>
      </w:r>
    </w:p>
    <w:p w14:paraId="64C344D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AGATTCACGCACAAACTCG</w:t>
      </w:r>
    </w:p>
    <w:p w14:paraId="3235E94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5d-5p_1</w:t>
      </w:r>
    </w:p>
    <w:p w14:paraId="5942AFC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TCCCTTGACCACTTCATTG</w:t>
      </w:r>
    </w:p>
    <w:p w14:paraId="6E5DD8C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5a_5</w:t>
      </w:r>
    </w:p>
    <w:p w14:paraId="21523DA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TGAAGTGTTTGGGGGAACTC</w:t>
      </w:r>
    </w:p>
    <w:p w14:paraId="6B1531E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k_3</w:t>
      </w:r>
    </w:p>
    <w:p w14:paraId="2729124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GCCAAGGATGACTTGCCT</w:t>
      </w:r>
    </w:p>
    <w:p w14:paraId="6DAF558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5b_3</w:t>
      </w:r>
    </w:p>
    <w:p w14:paraId="7A721D0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AGTGTTTGGGGGAACTC</w:t>
      </w:r>
    </w:p>
    <w:p w14:paraId="06D0538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5a_1</w:t>
      </w:r>
    </w:p>
    <w:p w14:paraId="0120847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TGAAGTGTTTGGGGGAACTCC</w:t>
      </w:r>
    </w:p>
    <w:p w14:paraId="57865B5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c</w:t>
      </w:r>
    </w:p>
    <w:p w14:paraId="586BD6F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ACAGAAGAGAGAGAGCAC</w:t>
      </w:r>
    </w:p>
    <w:p w14:paraId="3C23121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8b-3p_1</w:t>
      </w:r>
    </w:p>
    <w:p w14:paraId="287A751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TGTTCTCAGGTCACCCCT</w:t>
      </w:r>
    </w:p>
    <w:p w14:paraId="7CEBDB8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4414a-5p</w:t>
      </w:r>
    </w:p>
    <w:p w14:paraId="7F51F63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GCTGCTGACTCGTTGGTTCA</w:t>
      </w:r>
    </w:p>
    <w:p w14:paraId="065FF8C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7c_1</w:t>
      </w:r>
    </w:p>
    <w:p w14:paraId="2AD868F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AGCTGCCAGCATGATCTC</w:t>
      </w:r>
    </w:p>
    <w:p w14:paraId="4B40018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j-3p_1</w:t>
      </w:r>
    </w:p>
    <w:p w14:paraId="7186A50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GCAGTCTCCTTGGCTATC</w:t>
      </w:r>
    </w:p>
    <w:p w14:paraId="5575DE5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5a-3p</w:t>
      </w:r>
    </w:p>
    <w:p w14:paraId="25DFF03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TGAAGTGTTTGGGGGGACCC</w:t>
      </w:r>
    </w:p>
    <w:p w14:paraId="1B107AA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_2</w:t>
      </w:r>
    </w:p>
    <w:p w14:paraId="623E235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ACAGAAGATAGAGAGC</w:t>
      </w:r>
    </w:p>
    <w:p w14:paraId="04DFD10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a-3p</w:t>
      </w:r>
    </w:p>
    <w:p w14:paraId="1962A10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GGACCAGGCTTCATTCCCC</w:t>
      </w:r>
    </w:p>
    <w:p w14:paraId="77C87F2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lastRenderedPageBreak/>
        <w:t>&gt;miR5139</w:t>
      </w:r>
    </w:p>
    <w:p w14:paraId="61C3E84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AACCTGGCTCTGATACCA</w:t>
      </w:r>
    </w:p>
    <w:p w14:paraId="33B3645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19a_1</w:t>
      </w:r>
    </w:p>
    <w:p w14:paraId="041CD79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GACTGAAGGGAGCTCCCT</w:t>
      </w:r>
    </w:p>
    <w:p w14:paraId="6188677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8a-3p</w:t>
      </w:r>
    </w:p>
    <w:p w14:paraId="48F7353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CCGCCTTGCATCAACTGAAT</w:t>
      </w:r>
    </w:p>
    <w:p w14:paraId="4EC1AD7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2a-5p_1</w:t>
      </w:r>
    </w:p>
    <w:p w14:paraId="77296FD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GAGGCAGCGGTTCATCGATC</w:t>
      </w:r>
    </w:p>
    <w:p w14:paraId="0BB3BC3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2a-5p</w:t>
      </w:r>
    </w:p>
    <w:p w14:paraId="09480CE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GAGGCAGCGGTTCATCGATC</w:t>
      </w:r>
    </w:p>
    <w:p w14:paraId="2C23D6F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9b</w:t>
      </w:r>
    </w:p>
    <w:p w14:paraId="75FB259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AAAGGAGAGTTGCCCTG</w:t>
      </w:r>
    </w:p>
    <w:p w14:paraId="3EDDD37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5138</w:t>
      </w:r>
    </w:p>
    <w:p w14:paraId="5F07671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AAAATCGTTAGGCGCTA</w:t>
      </w:r>
    </w:p>
    <w:p w14:paraId="3A0B6AF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7d-3p</w:t>
      </w:r>
    </w:p>
    <w:p w14:paraId="6312B49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CTCTCTATGCTTCTGTCATC</w:t>
      </w:r>
    </w:p>
    <w:p w14:paraId="5FA69CD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6300</w:t>
      </w:r>
    </w:p>
    <w:p w14:paraId="15DB760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CGTTGTAGTATAGTGG</w:t>
      </w:r>
    </w:p>
    <w:p w14:paraId="1F4B3AB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f-3p</w:t>
      </w:r>
    </w:p>
    <w:p w14:paraId="241942D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AGCCGTGCCAATATCACA</w:t>
      </w:r>
    </w:p>
    <w:p w14:paraId="78263EA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9f.1</w:t>
      </w:r>
    </w:p>
    <w:p w14:paraId="6E3F1D0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AGCCAAGGATGACTTGCCTA</w:t>
      </w:r>
    </w:p>
    <w:p w14:paraId="06499FF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8-3p</w:t>
      </w:r>
    </w:p>
    <w:p w14:paraId="5189808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CCGCCTTGCATCAACTGAAT</w:t>
      </w:r>
    </w:p>
    <w:p w14:paraId="231543D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2a-3p</w:t>
      </w:r>
    </w:p>
    <w:p w14:paraId="01D865C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GATAAACCTCTGCATCCAG</w:t>
      </w:r>
    </w:p>
    <w:p w14:paraId="65C6230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2-3p</w:t>
      </w:r>
    </w:p>
    <w:p w14:paraId="7D3A3D7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GATAAACCTCTGCATCCA</w:t>
      </w:r>
    </w:p>
    <w:p w14:paraId="3E5546D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m_2</w:t>
      </w:r>
    </w:p>
    <w:p w14:paraId="688A7D2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GGACCAGGCTTCATTCCCC</w:t>
      </w:r>
    </w:p>
    <w:p w14:paraId="23EFB74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845b-3p</w:t>
      </w:r>
    </w:p>
    <w:p w14:paraId="3E56F988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GCTCTGATACCAAATGATG</w:t>
      </w:r>
    </w:p>
    <w:p w14:paraId="29AFAEF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8a-5p</w:t>
      </w:r>
    </w:p>
    <w:p w14:paraId="53D854C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GCTTGGTGCAGGTCGGGAA</w:t>
      </w:r>
    </w:p>
    <w:p w14:paraId="2D38693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8</w:t>
      </w:r>
    </w:p>
    <w:p w14:paraId="6828916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GCTTGGTGCAGGTCGGGA</w:t>
      </w:r>
    </w:p>
    <w:p w14:paraId="775E3DD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8-5p</w:t>
      </w:r>
    </w:p>
    <w:p w14:paraId="7577F1E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GCTTGGTGCAGGTCGGGAAC</w:t>
      </w:r>
    </w:p>
    <w:p w14:paraId="1588ABD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7a-5p</w:t>
      </w:r>
    </w:p>
    <w:p w14:paraId="373577D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ACAGAAGATAGAGAGCAC</w:t>
      </w:r>
    </w:p>
    <w:p w14:paraId="1942CB3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7d</w:t>
      </w:r>
    </w:p>
    <w:p w14:paraId="327BF17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CAGAAGATAGAGAGCAC</w:t>
      </w:r>
    </w:p>
    <w:p w14:paraId="57EAA02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a-3p_1</w:t>
      </w:r>
    </w:p>
    <w:p w14:paraId="5F0E7D5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TTGAGCCGCGCCAATAT</w:t>
      </w:r>
    </w:p>
    <w:p w14:paraId="49EB3A8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g_1</w:t>
      </w:r>
    </w:p>
    <w:p w14:paraId="603181F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CAGAAGATAGAGAGCACAG</w:t>
      </w:r>
    </w:p>
    <w:p w14:paraId="6654E08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d-3p_4</w:t>
      </w:r>
    </w:p>
    <w:p w14:paraId="6135E95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CTCTCTATGCTTCTGTCATCA</w:t>
      </w:r>
    </w:p>
    <w:p w14:paraId="6C46849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9a_1</w:t>
      </w:r>
    </w:p>
    <w:p w14:paraId="6858FBE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TGGATTGAAGGGAGCTCTA</w:t>
      </w:r>
    </w:p>
    <w:p w14:paraId="38C4BA8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lastRenderedPageBreak/>
        <w:t>&gt;miR160h_1</w:t>
      </w:r>
    </w:p>
    <w:p w14:paraId="6E35100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CTGGCTCCCTGCATGCCA</w:t>
      </w:r>
    </w:p>
    <w:p w14:paraId="04B3E85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477e</w:t>
      </w:r>
    </w:p>
    <w:p w14:paraId="04E4C300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TCTCCCTCAAGGGCTTCTA</w:t>
      </w:r>
    </w:p>
    <w:p w14:paraId="57197A5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4a_1</w:t>
      </w:r>
    </w:p>
    <w:p w14:paraId="077837C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GGCATTCTGTCCACCTCC</w:t>
      </w:r>
    </w:p>
    <w:p w14:paraId="2A016A2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7a</w:t>
      </w:r>
    </w:p>
    <w:p w14:paraId="1352E464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AGCTGCCAGCATGATCTAA</w:t>
      </w:r>
    </w:p>
    <w:p w14:paraId="6E1091F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7d_1</w:t>
      </w:r>
    </w:p>
    <w:p w14:paraId="0CBC8F1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AGCTGCCAGCATGATCT</w:t>
      </w:r>
    </w:p>
    <w:p w14:paraId="38C94D0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b_2</w:t>
      </w:r>
    </w:p>
    <w:p w14:paraId="1D9CD4D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TTGAGCCGTGCCAATATC</w:t>
      </w:r>
    </w:p>
    <w:p w14:paraId="249D368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h-3p</w:t>
      </w:r>
    </w:p>
    <w:p w14:paraId="3E40F83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GGACCAGGCTTCATTCCC</w:t>
      </w:r>
    </w:p>
    <w:p w14:paraId="5D7FFBE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8626</w:t>
      </w:r>
    </w:p>
    <w:p w14:paraId="11F07CA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TCAGCAGCCGCCGCCGC</w:t>
      </w:r>
    </w:p>
    <w:p w14:paraId="51EBE0E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4a_1</w:t>
      </w:r>
    </w:p>
    <w:p w14:paraId="6120A30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CACGTGCTCCCCTTCTCCAAC</w:t>
      </w:r>
    </w:p>
    <w:p w14:paraId="3C1B804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6-3p</w:t>
      </w:r>
    </w:p>
    <w:p w14:paraId="06155F9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ATTTCGGACCAGGCTTCATTCCCC</w:t>
      </w:r>
    </w:p>
    <w:p w14:paraId="7CFFF87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7a-5p</w:t>
      </w:r>
    </w:p>
    <w:p w14:paraId="02ECEA2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AGCTGCCAGCATGATCTA</w:t>
      </w:r>
    </w:p>
    <w:p w14:paraId="55E038C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f-3p_4</w:t>
      </w:r>
    </w:p>
    <w:p w14:paraId="15EF1D3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CTCACTCTCTATCTGTCACC</w:t>
      </w:r>
    </w:p>
    <w:p w14:paraId="114169B5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7b-3p_3</w:t>
      </w:r>
    </w:p>
    <w:p w14:paraId="1580EF3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GGTCATGCTCTGACAGCCTCACT</w:t>
      </w:r>
    </w:p>
    <w:p w14:paraId="0E66D0A1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71c-5p</w:t>
      </w:r>
    </w:p>
    <w:p w14:paraId="195E5F5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ATTGGTGCGGTTCAATCAGA</w:t>
      </w:r>
    </w:p>
    <w:p w14:paraId="547B946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b-3p</w:t>
      </w:r>
    </w:p>
    <w:p w14:paraId="23F9BF97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CTCACTCTCTATCTGTCACC</w:t>
      </w:r>
    </w:p>
    <w:p w14:paraId="3F37BAD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10b-3p</w:t>
      </w:r>
    </w:p>
    <w:p w14:paraId="5808237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TTGTTTTACCTATTCCACC</w:t>
      </w:r>
    </w:p>
    <w:p w14:paraId="4B45B079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b</w:t>
      </w:r>
    </w:p>
    <w:p w14:paraId="4B8FF1C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CCACAGCTTTCTTGAACT</w:t>
      </w:r>
    </w:p>
    <w:p w14:paraId="6C3BB86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96e</w:t>
      </w:r>
    </w:p>
    <w:p w14:paraId="4A1F634C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TCCACAGCTTTCTTGAACTGT</w:t>
      </w:r>
    </w:p>
    <w:p w14:paraId="313146E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a-5p</w:t>
      </w:r>
    </w:p>
    <w:p w14:paraId="4A7911A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CAGAAGAGAGTGAGCAC</w:t>
      </w:r>
    </w:p>
    <w:p w14:paraId="21A6634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56a</w:t>
      </w:r>
    </w:p>
    <w:p w14:paraId="073B2BB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ACAGAAGAGAGTGAGCACA</w:t>
      </w:r>
    </w:p>
    <w:p w14:paraId="04095A5D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4a_4</w:t>
      </w:r>
    </w:p>
    <w:p w14:paraId="75DC4273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GAGAAGCAGGGCACGTGCA</w:t>
      </w:r>
    </w:p>
    <w:p w14:paraId="1DEE3D7A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4_1</w:t>
      </w:r>
    </w:p>
    <w:p w14:paraId="57B922FF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GGAGAAGGGGAGCACGTGCA</w:t>
      </w:r>
    </w:p>
    <w:p w14:paraId="74807AE2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3623-5p</w:t>
      </w:r>
    </w:p>
    <w:p w14:paraId="7FF71FA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TCACAAGTTCATCCAAGCACCA</w:t>
      </w:r>
    </w:p>
    <w:p w14:paraId="4686CECB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736">
        <w:rPr>
          <w:rFonts w:ascii="Times New Roman" w:hAnsi="Times New Roman" w:cs="Times New Roman"/>
          <w:sz w:val="24"/>
          <w:szCs w:val="24"/>
          <w:lang w:val="en-US"/>
        </w:rPr>
        <w:t>&gt;miR164e-5p</w:t>
      </w:r>
    </w:p>
    <w:p w14:paraId="3CB81C56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6736">
        <w:rPr>
          <w:rFonts w:ascii="Times New Roman" w:hAnsi="Times New Roman" w:cs="Times New Roman"/>
          <w:sz w:val="24"/>
          <w:szCs w:val="24"/>
        </w:rPr>
        <w:t>TGGAGAAGCAGGGCACGTGCAA</w:t>
      </w:r>
    </w:p>
    <w:p w14:paraId="7E23D9DE" w14:textId="77777777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6736">
        <w:rPr>
          <w:rFonts w:ascii="Times New Roman" w:hAnsi="Times New Roman" w:cs="Times New Roman"/>
          <w:sz w:val="24"/>
          <w:szCs w:val="24"/>
        </w:rPr>
        <w:t>&gt;miR156k_2</w:t>
      </w:r>
    </w:p>
    <w:p w14:paraId="39641193" w14:textId="406A168E" w:rsidR="00EB6736" w:rsidRPr="00EB6736" w:rsidRDefault="00EB6736" w:rsidP="00EB67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6736">
        <w:rPr>
          <w:rFonts w:ascii="Times New Roman" w:hAnsi="Times New Roman" w:cs="Times New Roman"/>
          <w:sz w:val="24"/>
          <w:szCs w:val="24"/>
        </w:rPr>
        <w:t>TTGACAGAAGAGAGTGAGCAC</w:t>
      </w:r>
    </w:p>
    <w:sectPr w:rsidR="00EB6736" w:rsidRPr="00EB6736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5469B" w14:textId="77777777" w:rsidR="006348BF" w:rsidRDefault="006348BF" w:rsidP="00EB6736">
      <w:pPr>
        <w:spacing w:after="0" w:line="240" w:lineRule="auto"/>
      </w:pPr>
      <w:r>
        <w:separator/>
      </w:r>
    </w:p>
  </w:endnote>
  <w:endnote w:type="continuationSeparator" w:id="0">
    <w:p w14:paraId="095A4A95" w14:textId="77777777" w:rsidR="006348BF" w:rsidRDefault="006348BF" w:rsidP="00EB6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5648109"/>
      <w:docPartObj>
        <w:docPartGallery w:val="Page Numbers (Bottom of Page)"/>
        <w:docPartUnique/>
      </w:docPartObj>
    </w:sdtPr>
    <w:sdtEndPr/>
    <w:sdtContent>
      <w:p w14:paraId="4530E849" w14:textId="024F1AC0" w:rsidR="00EB6736" w:rsidRDefault="00EB673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4D21E1" w14:textId="77777777" w:rsidR="00EB6736" w:rsidRDefault="00EB67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C1482" w14:textId="77777777" w:rsidR="006348BF" w:rsidRDefault="006348BF" w:rsidP="00EB6736">
      <w:pPr>
        <w:spacing w:after="0" w:line="240" w:lineRule="auto"/>
      </w:pPr>
      <w:r>
        <w:separator/>
      </w:r>
    </w:p>
  </w:footnote>
  <w:footnote w:type="continuationSeparator" w:id="0">
    <w:p w14:paraId="7ED01817" w14:textId="77777777" w:rsidR="006348BF" w:rsidRDefault="006348BF" w:rsidP="00EB67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B5BA1" w14:textId="03694C85" w:rsidR="00EB6736" w:rsidRDefault="00EB6736">
    <w:pPr>
      <w:pStyle w:val="En-tte"/>
    </w:pPr>
    <w:r>
      <w:rPr>
        <w:noProof/>
      </w:rPr>
      <w:drawing>
        <wp:inline distT="114300" distB="114300" distL="114300" distR="114300" wp14:anchorId="79A93639" wp14:editId="6B92137A">
          <wp:extent cx="1381125" cy="495300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1125" cy="4953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36"/>
    <w:rsid w:val="000D04D0"/>
    <w:rsid w:val="00543EBB"/>
    <w:rsid w:val="006348BF"/>
    <w:rsid w:val="00A17896"/>
    <w:rsid w:val="00C54BBF"/>
    <w:rsid w:val="00E45C1F"/>
    <w:rsid w:val="00EB6736"/>
    <w:rsid w:val="00ED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485FD"/>
  <w15:chartTrackingRefBased/>
  <w15:docId w15:val="{1619347A-F50B-4E0D-9C3B-B0242D0CB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B67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6736"/>
  </w:style>
  <w:style w:type="paragraph" w:styleId="Pieddepage">
    <w:name w:val="footer"/>
    <w:basedOn w:val="Normal"/>
    <w:link w:val="PieddepageCar"/>
    <w:uiPriority w:val="99"/>
    <w:unhideWhenUsed/>
    <w:rsid w:val="00EB67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6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25</Words>
  <Characters>5641</Characters>
  <Application>Microsoft Office Word</Application>
  <DocSecurity>0</DocSecurity>
  <Lines>47</Lines>
  <Paragraphs>13</Paragraphs>
  <ScaleCrop>false</ScaleCrop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allet</dc:creator>
  <cp:keywords/>
  <dc:description/>
  <cp:lastModifiedBy>Julie Mallet</cp:lastModifiedBy>
  <cp:revision>3</cp:revision>
  <dcterms:created xsi:type="dcterms:W3CDTF">2021-09-03T12:42:00Z</dcterms:created>
  <dcterms:modified xsi:type="dcterms:W3CDTF">2022-01-06T10:34:00Z</dcterms:modified>
</cp:coreProperties>
</file>